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F6562" w14:textId="77777777" w:rsidR="00C80FD9" w:rsidRDefault="00C80FD9" w:rsidP="00C80F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</w:p>
    <w:p w14:paraId="14530FAA" w14:textId="77777777" w:rsidR="00C80FD9" w:rsidRDefault="00C80FD9" w:rsidP="00C80F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E35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eated Measures ANOVA for me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rval</w:t>
      </w:r>
      <w:r w:rsidRPr="000E35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dybeetle density </w:t>
      </w:r>
      <w:r>
        <w:rPr>
          <w:rFonts w:ascii="Times New Roman" w:hAnsi="Times New Roman" w:cs="Times New Roman"/>
          <w:sz w:val="24"/>
          <w:szCs w:val="24"/>
        </w:rPr>
        <w:t xml:space="preserve">between Flower Access treatments across the six-week field study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080"/>
        <w:gridCol w:w="1080"/>
        <w:gridCol w:w="1080"/>
        <w:gridCol w:w="1080"/>
      </w:tblGrid>
      <w:tr w:rsidR="00C80FD9" w:rsidRPr="00A70747" w14:paraId="5A2CE80F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CA3D4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5E943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282BD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SS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E4681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3A565" w14:textId="77777777" w:rsidR="00C80FD9" w:rsidRPr="00A70747" w:rsidRDefault="00C80FD9" w:rsidP="00BA620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7074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C80FD9" w:rsidRPr="00A70747" w14:paraId="4174522D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CF7586" w14:textId="77777777" w:rsidR="00C80FD9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Between subjects</w:t>
            </w:r>
          </w:p>
          <w:p w14:paraId="3CDC42A3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54074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688CB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AA7BE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1EF41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0FD9" w:rsidRPr="00A70747" w14:paraId="73859993" w14:textId="77777777" w:rsidTr="00BA620C">
        <w:trPr>
          <w:trHeight w:val="276"/>
        </w:trPr>
        <w:tc>
          <w:tcPr>
            <w:tcW w:w="4950" w:type="dxa"/>
            <w:hideMark/>
          </w:tcPr>
          <w:p w14:paraId="26815FB7" w14:textId="77777777" w:rsidR="00C80FD9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Flower Access</w:t>
            </w:r>
          </w:p>
          <w:p w14:paraId="4C41C160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1A46E2C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14:paraId="6C234FD8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080" w:type="dxa"/>
            <w:hideMark/>
          </w:tcPr>
          <w:p w14:paraId="21BB04B6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080" w:type="dxa"/>
            <w:hideMark/>
          </w:tcPr>
          <w:p w14:paraId="1EB07BAF" w14:textId="77777777" w:rsidR="00C80FD9" w:rsidRPr="00A70747" w:rsidRDefault="00C80FD9" w:rsidP="00BA620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70747">
              <w:rPr>
                <w:rFonts w:ascii="Times New Roman" w:hAnsi="Times New Roman"/>
                <w:b/>
                <w:sz w:val="24"/>
                <w:szCs w:val="24"/>
              </w:rPr>
              <w:t>0.019</w:t>
            </w:r>
          </w:p>
        </w:tc>
      </w:tr>
      <w:tr w:rsidR="00C80FD9" w:rsidRPr="00A70747" w14:paraId="45EEF5FE" w14:textId="77777777" w:rsidTr="00BA620C">
        <w:trPr>
          <w:trHeight w:val="276"/>
        </w:trPr>
        <w:tc>
          <w:tcPr>
            <w:tcW w:w="4950" w:type="dxa"/>
            <w:hideMark/>
          </w:tcPr>
          <w:p w14:paraId="676194A9" w14:textId="77777777" w:rsidR="00C80FD9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 xml:space="preserve">  Error</w:t>
            </w:r>
          </w:p>
          <w:p w14:paraId="259105C4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4796F909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080" w:type="dxa"/>
            <w:hideMark/>
          </w:tcPr>
          <w:p w14:paraId="05DC9707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50.62</w:t>
            </w:r>
          </w:p>
        </w:tc>
        <w:tc>
          <w:tcPr>
            <w:tcW w:w="1080" w:type="dxa"/>
          </w:tcPr>
          <w:p w14:paraId="7A9AA954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5EE7CA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0FD9" w:rsidRPr="00A70747" w14:paraId="277FFE50" w14:textId="77777777" w:rsidTr="00BA620C">
        <w:trPr>
          <w:trHeight w:val="276"/>
        </w:trPr>
        <w:tc>
          <w:tcPr>
            <w:tcW w:w="4950" w:type="dxa"/>
          </w:tcPr>
          <w:p w14:paraId="7B5FE14B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52FA27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53600B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98507A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5420EE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0FD9" w:rsidRPr="00A70747" w14:paraId="035D2173" w14:textId="77777777" w:rsidTr="00BA620C">
        <w:trPr>
          <w:trHeight w:val="276"/>
        </w:trPr>
        <w:tc>
          <w:tcPr>
            <w:tcW w:w="4950" w:type="dxa"/>
            <w:hideMark/>
          </w:tcPr>
          <w:p w14:paraId="744C1136" w14:textId="77777777" w:rsidR="00C80FD9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Within subjects</w:t>
            </w:r>
          </w:p>
          <w:p w14:paraId="253D2FC4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5E4274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282439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026E82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5635DD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0FD9" w:rsidRPr="00A70747" w14:paraId="6DDD4954" w14:textId="77777777" w:rsidTr="00BA620C">
        <w:trPr>
          <w:trHeight w:val="276"/>
        </w:trPr>
        <w:tc>
          <w:tcPr>
            <w:tcW w:w="4950" w:type="dxa"/>
            <w:hideMark/>
          </w:tcPr>
          <w:p w14:paraId="26D8FB2A" w14:textId="77777777" w:rsidR="00C80FD9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 xml:space="preserve">  Week</w:t>
            </w:r>
          </w:p>
          <w:p w14:paraId="6D28518C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3ECD5927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hideMark/>
          </w:tcPr>
          <w:p w14:paraId="66E1F938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12.02</w:t>
            </w:r>
          </w:p>
        </w:tc>
        <w:tc>
          <w:tcPr>
            <w:tcW w:w="1080" w:type="dxa"/>
            <w:hideMark/>
          </w:tcPr>
          <w:p w14:paraId="0622C133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1080" w:type="dxa"/>
            <w:hideMark/>
          </w:tcPr>
          <w:p w14:paraId="7E5A6B8F" w14:textId="77777777" w:rsidR="00C80FD9" w:rsidRPr="00A70747" w:rsidRDefault="00C80FD9" w:rsidP="00BA620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70747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C80FD9" w:rsidRPr="00A70747" w14:paraId="5FE0D08B" w14:textId="77777777" w:rsidTr="00BA620C">
        <w:trPr>
          <w:trHeight w:val="276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53096F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 xml:space="preserve">  Week * 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9DD325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A1AE5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67E9C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540217" w14:textId="77777777" w:rsidR="00C80FD9" w:rsidRPr="00A70747" w:rsidRDefault="00C80FD9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A70747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</w:tr>
    </w:tbl>
    <w:p w14:paraId="4EAD5A6F" w14:textId="77777777" w:rsidR="00C80FD9" w:rsidRPr="009D2BD6" w:rsidRDefault="00C80FD9" w:rsidP="00C80FD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rval ladybeetle </w:t>
      </w:r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>dens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</w:t>
      </w:r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quare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ot</w:t>
      </w:r>
      <w:proofErr w:type="spellEnd"/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ansformed. </w:t>
      </w:r>
    </w:p>
    <w:p w14:paraId="5B4A1428" w14:textId="77777777" w:rsidR="00C226C8" w:rsidRDefault="00C226C8">
      <w:bookmarkStart w:id="0" w:name="_GoBack"/>
      <w:bookmarkEnd w:id="0"/>
    </w:p>
    <w:sectPr w:rsidR="00C2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FD9"/>
    <w:rsid w:val="00C226C8"/>
    <w:rsid w:val="00C8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7860"/>
  <w15:chartTrackingRefBased/>
  <w15:docId w15:val="{999EACD4-C467-40C2-A479-AF0EC38D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0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80FD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0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rinehart</dc:creator>
  <cp:keywords/>
  <dc:description/>
  <cp:lastModifiedBy>shelby rinehart</cp:lastModifiedBy>
  <cp:revision>2</cp:revision>
  <dcterms:created xsi:type="dcterms:W3CDTF">2019-03-26T11:39:00Z</dcterms:created>
  <dcterms:modified xsi:type="dcterms:W3CDTF">2019-03-26T11:39:00Z</dcterms:modified>
</cp:coreProperties>
</file>